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9521" w14:textId="70584E44" w:rsidR="00144CDF" w:rsidRDefault="00A76068">
      <w:r>
        <w:rPr>
          <w:noProof/>
        </w:rPr>
        <w:drawing>
          <wp:inline distT="0" distB="0" distL="0" distR="0" wp14:anchorId="277057E8" wp14:editId="060AE4FF">
            <wp:extent cx="5274310" cy="22682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2E78C" w14:textId="3273C6C0" w:rsidR="00A76068" w:rsidRPr="00975654" w:rsidRDefault="00A76068" w:rsidP="00A760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93"/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4798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34798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75654">
        <w:rPr>
          <w:rFonts w:ascii="Times New Roman" w:hAnsi="Times New Roman" w:cs="Times New Roman"/>
          <w:sz w:val="24"/>
          <w:szCs w:val="24"/>
        </w:rPr>
        <w:t>Distributions of SSR</w:t>
      </w:r>
      <w:r w:rsidRPr="00975654">
        <w:rPr>
          <w:rFonts w:ascii="Times New Roman" w:hAnsi="Times New Roman" w:cs="Times New Roman" w:hint="eastAsia"/>
          <w:sz w:val="24"/>
          <w:szCs w:val="24"/>
        </w:rPr>
        <w:t>s</w:t>
      </w:r>
      <w:r w:rsidRPr="00975654">
        <w:rPr>
          <w:rFonts w:ascii="Times New Roman" w:hAnsi="Times New Roman" w:cs="Times New Roman"/>
          <w:sz w:val="24"/>
          <w:szCs w:val="24"/>
        </w:rPr>
        <w:t xml:space="preserve"> in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5654">
        <w:rPr>
          <w:rFonts w:ascii="Times New Roman" w:hAnsi="Times New Roman" w:cs="Times New Roman"/>
          <w:i/>
          <w:iCs/>
          <w:sz w:val="24"/>
          <w:szCs w:val="24"/>
        </w:rPr>
        <w:t>henanense</w:t>
      </w:r>
      <w:proofErr w:type="spellEnd"/>
      <w:r w:rsidRPr="009756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75654">
        <w:rPr>
          <w:rFonts w:ascii="Times New Roman" w:hAnsi="Times New Roman" w:cs="Times New Roman"/>
          <w:sz w:val="24"/>
          <w:szCs w:val="24"/>
        </w:rPr>
        <w:t>plastome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>. Different types of SSRs are marked with different colors.</w:t>
      </w:r>
    </w:p>
    <w:bookmarkEnd w:id="0"/>
    <w:p w14:paraId="06BF6F15" w14:textId="77777777" w:rsidR="00A76068" w:rsidRDefault="00A76068"/>
    <w:sectPr w:rsidR="00A76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780D5" w14:textId="77777777" w:rsidR="005A7AC8" w:rsidRDefault="005A7AC8" w:rsidP="00A76068">
      <w:r>
        <w:separator/>
      </w:r>
    </w:p>
  </w:endnote>
  <w:endnote w:type="continuationSeparator" w:id="0">
    <w:p w14:paraId="2C5461EB" w14:textId="77777777" w:rsidR="005A7AC8" w:rsidRDefault="005A7AC8" w:rsidP="00A76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3B45C" w14:textId="77777777" w:rsidR="005A7AC8" w:rsidRDefault="005A7AC8" w:rsidP="00A76068">
      <w:r>
        <w:separator/>
      </w:r>
    </w:p>
  </w:footnote>
  <w:footnote w:type="continuationSeparator" w:id="0">
    <w:p w14:paraId="38F0E152" w14:textId="77777777" w:rsidR="005A7AC8" w:rsidRDefault="005A7AC8" w:rsidP="00A76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szQwMrUwNjI3MjFS0lEKTi0uzszPAykwqgUAvW4sMiwAAAA="/>
  </w:docVars>
  <w:rsids>
    <w:rsidRoot w:val="008E4B3F"/>
    <w:rsid w:val="00014433"/>
    <w:rsid w:val="00144CDF"/>
    <w:rsid w:val="00347984"/>
    <w:rsid w:val="005A7AC8"/>
    <w:rsid w:val="008E4B3F"/>
    <w:rsid w:val="00A7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FBF3C"/>
  <w15:chartTrackingRefBased/>
  <w15:docId w15:val="{47691C6C-66DA-478C-A72D-42397B75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0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2-28T14:43:00Z</dcterms:created>
  <dcterms:modified xsi:type="dcterms:W3CDTF">2023-10-31T12:38:00Z</dcterms:modified>
</cp:coreProperties>
</file>